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00CF4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63D4C58E" wp14:editId="74ABC5C1">
            <wp:extent cx="5273675" cy="3470275"/>
            <wp:effectExtent l="0" t="0" r="3175" b="6350"/>
            <wp:docPr id="1" name="图片 1" descr="net1排序漏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et1排序漏斗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DA01F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bookmarkStart w:id="0" w:name="OLE_LINK3"/>
      <w:r>
        <w:rPr>
          <w:rFonts w:ascii="Times New Roman" w:eastAsia="宋体" w:hAnsi="Times New Roman" w:cs="Times New Roman"/>
          <w:sz w:val="24"/>
        </w:rPr>
        <w:t>Supplementary Figure 1</w:t>
      </w:r>
      <w:bookmarkEnd w:id="0"/>
      <w:r>
        <w:rPr>
          <w:rFonts w:ascii="Times New Roman" w:eastAsia="宋体" w:hAnsi="Times New Roman" w:cs="Times New Roman" w:hint="eastAsia"/>
          <w:sz w:val="24"/>
        </w:rPr>
        <w:t xml:space="preserve">  </w:t>
      </w:r>
      <w:r>
        <w:rPr>
          <w:rFonts w:ascii="Times New Roman" w:eastAsia="宋体" w:hAnsi="Times New Roman" w:cs="Times New Roman"/>
          <w:sz w:val="24"/>
        </w:rPr>
        <w:t xml:space="preserve">Funnel plot for meta-analysis of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ndividual adherence</w:t>
      </w:r>
    </w:p>
    <w:p w14:paraId="0A947093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BAF6A6D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7CCE6FE6" wp14:editId="16A7D540">
            <wp:extent cx="5267960" cy="3221355"/>
            <wp:effectExtent l="0" t="0" r="0" b="0"/>
            <wp:docPr id="3" name="图片 3" descr="a528827987f83d94c9a9e09395f5f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528827987f83d94c9a9e09395f5f1b"/>
                    <pic:cNvPicPr>
                      <a:picLocks noChangeAspect="1"/>
                    </pic:cNvPicPr>
                  </pic:nvPicPr>
                  <pic:blipFill>
                    <a:blip r:embed="rId7"/>
                    <a:srcRect b="713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2CC30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sz w:val="24"/>
        </w:rPr>
        <w:t xml:space="preserve">2-1  </w:t>
      </w:r>
      <w:r>
        <w:rPr>
          <w:rFonts w:ascii="Times New Roman" w:eastAsia="宋体" w:hAnsi="Times New Roman" w:cs="Times New Roman"/>
          <w:sz w:val="24"/>
        </w:rPr>
        <w:t xml:space="preserve">Funnel plot for meta-analysis of </w:t>
      </w:r>
      <w:r>
        <w:rPr>
          <w:rFonts w:ascii="Times New Roman" w:eastAsia="宋体" w:hAnsi="Times New Roman" w:cs="Times New Roman" w:hint="eastAsia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 xml:space="preserve">roup 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>dherence</w:t>
      </w:r>
      <w:r>
        <w:rPr>
          <w:rFonts w:ascii="Times New Roman" w:eastAsia="宋体" w:hAnsi="Times New Roman" w:cs="Times New Roman" w:hint="eastAsia"/>
          <w:sz w:val="24"/>
        </w:rPr>
        <w:t xml:space="preserve"> with questionnaire tools combined</w:t>
      </w:r>
    </w:p>
    <w:p w14:paraId="01B01932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5BC338C7" w14:textId="77777777" w:rsidR="00B90A1F" w:rsidRDefault="00B90A1F">
      <w:pPr>
        <w:jc w:val="center"/>
        <w:rPr>
          <w:rFonts w:ascii="Times New Roman" w:eastAsia="宋体" w:hAnsi="Times New Roman" w:cs="Times New Roman"/>
          <w:sz w:val="24"/>
        </w:rPr>
      </w:pPr>
    </w:p>
    <w:p w14:paraId="6B660B2D" w14:textId="77777777" w:rsidR="00B90A1F" w:rsidRDefault="00B90A1F">
      <w:pPr>
        <w:jc w:val="center"/>
        <w:rPr>
          <w:rFonts w:ascii="Times New Roman" w:eastAsia="宋体" w:hAnsi="Times New Roman" w:cs="Times New Roman"/>
          <w:sz w:val="24"/>
        </w:rPr>
      </w:pPr>
    </w:p>
    <w:p w14:paraId="44C7A8DF" w14:textId="77777777" w:rsidR="00B90A1F" w:rsidRDefault="00000000">
      <w:pPr>
        <w:jc w:val="center"/>
        <w:rPr>
          <w:rFonts w:eastAsia="宋体"/>
        </w:rPr>
      </w:pPr>
      <w:bookmarkStart w:id="1" w:name="OLE_LINK4"/>
      <w:r>
        <w:rPr>
          <w:rFonts w:eastAsia="宋体" w:hint="eastAsia"/>
          <w:noProof/>
        </w:rPr>
        <w:drawing>
          <wp:inline distT="0" distB="0" distL="114300" distR="114300" wp14:anchorId="3FACB41E" wp14:editId="5F86C1C2">
            <wp:extent cx="5272405" cy="3469005"/>
            <wp:effectExtent l="0" t="0" r="10795" b="10795"/>
            <wp:docPr id="2" name="图片 1" descr="net3工具编码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net3工具编码漏斗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63FAA" w14:textId="77777777" w:rsidR="00B90A1F" w:rsidRDefault="00000000">
      <w:pPr>
        <w:jc w:val="center"/>
        <w:rPr>
          <w:rFonts w:ascii="Times New Roman" w:eastAsia="宋体" w:hAnsi="Times New Roman" w:cs="Times New Roman"/>
        </w:rPr>
      </w:pPr>
      <w:bookmarkStart w:id="2" w:name="OLE_LINK5"/>
      <w:r>
        <w:rPr>
          <w:rFonts w:ascii="Times New Roman" w:eastAsia="宋体" w:hAnsi="Times New Roman" w:cs="Times New Roman"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sz w:val="24"/>
        </w:rPr>
        <w:t xml:space="preserve">2-2  </w:t>
      </w:r>
      <w:r>
        <w:rPr>
          <w:rFonts w:ascii="Times New Roman" w:eastAsia="宋体" w:hAnsi="Times New Roman" w:cs="Times New Roman"/>
          <w:sz w:val="24"/>
        </w:rPr>
        <w:t xml:space="preserve">Funnel plot for meta-analysis of </w:t>
      </w:r>
      <w:r>
        <w:rPr>
          <w:rFonts w:ascii="Times New Roman" w:eastAsia="宋体" w:hAnsi="Times New Roman" w:cs="Times New Roman" w:hint="eastAsia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 xml:space="preserve">roup </w:t>
      </w:r>
      <w:r>
        <w:rPr>
          <w:rFonts w:ascii="Times New Roman" w:eastAsia="宋体" w:hAnsi="Times New Roman" w:cs="Times New Roman" w:hint="eastAsia"/>
          <w:sz w:val="24"/>
        </w:rPr>
        <w:t>a</w:t>
      </w:r>
      <w:r>
        <w:rPr>
          <w:rFonts w:ascii="Times New Roman" w:eastAsia="宋体" w:hAnsi="Times New Roman" w:cs="Times New Roman"/>
          <w:sz w:val="24"/>
        </w:rPr>
        <w:t>dherence</w:t>
      </w:r>
      <w:r>
        <w:rPr>
          <w:rFonts w:ascii="Times New Roman" w:eastAsia="宋体" w:hAnsi="Times New Roman" w:cs="Times New Roman" w:hint="eastAsia"/>
          <w:sz w:val="24"/>
        </w:rPr>
        <w:t xml:space="preserve"> encoded by codes</w:t>
      </w:r>
    </w:p>
    <w:bookmarkEnd w:id="2"/>
    <w:p w14:paraId="16E52FA2" w14:textId="77777777" w:rsidR="00B90A1F" w:rsidRDefault="00B90A1F">
      <w:pPr>
        <w:jc w:val="center"/>
        <w:rPr>
          <w:rFonts w:eastAsia="宋体"/>
        </w:rPr>
      </w:pPr>
    </w:p>
    <w:p w14:paraId="71610947" w14:textId="77777777" w:rsidR="00B90A1F" w:rsidRDefault="00B90A1F">
      <w:pPr>
        <w:rPr>
          <w:rFonts w:eastAsia="宋体"/>
        </w:rPr>
      </w:pPr>
    </w:p>
    <w:p w14:paraId="32ADE82C" w14:textId="77777777" w:rsidR="00B90A1F" w:rsidRDefault="00000000">
      <w:pPr>
        <w:jc w:val="center"/>
        <w:rPr>
          <w:rFonts w:eastAsia="宋体"/>
        </w:rPr>
      </w:pPr>
      <w:r>
        <w:rPr>
          <w:rFonts w:ascii="Times New Roman" w:eastAsia="宋体" w:hAnsi="Times New Roman" w:cs="Times New Roman" w:hint="eastAsia"/>
          <w:sz w:val="24"/>
        </w:rPr>
        <w:t>Correspondence between Tools and Codes</w:t>
      </w:r>
    </w:p>
    <w:tbl>
      <w:tblPr>
        <w:tblStyle w:val="a3"/>
        <w:tblpPr w:leftFromText="180" w:rightFromText="180" w:vertAnchor="text" w:horzAnchor="page" w:tblpX="1795" w:tblpY="30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746"/>
        <w:gridCol w:w="746"/>
        <w:gridCol w:w="748"/>
        <w:gridCol w:w="900"/>
        <w:gridCol w:w="739"/>
        <w:gridCol w:w="769"/>
        <w:gridCol w:w="755"/>
        <w:gridCol w:w="901"/>
        <w:gridCol w:w="739"/>
        <w:gridCol w:w="729"/>
      </w:tblGrid>
      <w:tr w:rsidR="00B90A1F" w14:paraId="793C5F64" w14:textId="77777777">
        <w:trPr>
          <w:trHeight w:val="291"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54B0B1BB" w14:textId="77777777" w:rsidR="00B90A1F" w:rsidRDefault="00000000">
            <w:r>
              <w:rPr>
                <w:rFonts w:hint="eastAsia"/>
              </w:rPr>
              <w:t>Tool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199F334B" w14:textId="77777777" w:rsidR="00B90A1F" w:rsidRDefault="00000000">
            <w:r>
              <w:t>Q30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0B7F8E5B" w14:textId="77777777" w:rsidR="00B90A1F" w:rsidRDefault="00000000">
            <w:r>
              <w:t>PR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</w:tcPr>
          <w:p w14:paraId="3784DED3" w14:textId="77777777" w:rsidR="00B90A1F" w:rsidRDefault="00000000">
            <w:r>
              <w:t>Q2-4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</w:tcPr>
          <w:p w14:paraId="7F650D1B" w14:textId="77777777" w:rsidR="00B90A1F" w:rsidRDefault="00000000">
            <w:r>
              <w:t>MMAS8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62B4B772" w14:textId="77777777" w:rsidR="00B90A1F" w:rsidRDefault="00000000">
            <w:r>
              <w:t>PC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</w:tcPr>
          <w:p w14:paraId="49EE8D52" w14:textId="77777777" w:rsidR="00B90A1F" w:rsidRDefault="00000000">
            <w:r>
              <w:t>VAS30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5FB054C2" w14:textId="77777777" w:rsidR="00B90A1F" w:rsidRDefault="00000000">
            <w:r>
              <w:t>ACTG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</w:tcPr>
          <w:p w14:paraId="0AB08BBE" w14:textId="77777777" w:rsidR="00B90A1F" w:rsidRDefault="00000000">
            <w:r>
              <w:t>VAS4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31EDB5C4" w14:textId="77777777" w:rsidR="00B90A1F" w:rsidRDefault="00000000">
            <w:r>
              <w:t>Qnr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0762ED75" w14:textId="77777777" w:rsidR="00B90A1F" w:rsidRDefault="00000000">
            <w:r>
              <w:t>Bio</w:t>
            </w:r>
          </w:p>
        </w:tc>
      </w:tr>
      <w:tr w:rsidR="00B90A1F" w14:paraId="54A717A5" w14:textId="77777777">
        <w:trPr>
          <w:trHeight w:val="290"/>
        </w:trPr>
        <w:tc>
          <w:tcPr>
            <w:tcW w:w="763" w:type="dxa"/>
            <w:tcBorders>
              <w:top w:val="single" w:sz="12" w:space="0" w:color="auto"/>
            </w:tcBorders>
          </w:tcPr>
          <w:p w14:paraId="1C2480E2" w14:textId="77777777" w:rsidR="00B90A1F" w:rsidRDefault="00000000">
            <w:r>
              <w:rPr>
                <w:rFonts w:hint="eastAsia"/>
              </w:rPr>
              <w:t>Code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14:paraId="3F7113D3" w14:textId="77777777" w:rsidR="00B90A1F" w:rsidRDefault="00000000">
            <w:r>
              <w:t>1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14:paraId="7012688E" w14:textId="77777777" w:rsidR="00B90A1F" w:rsidRDefault="00000000">
            <w:r>
              <w:t>2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0D4206CD" w14:textId="77777777" w:rsidR="00B90A1F" w:rsidRDefault="00000000">
            <w:r>
              <w:t>3</w:t>
            </w:r>
          </w:p>
        </w:tc>
        <w:tc>
          <w:tcPr>
            <w:tcW w:w="819" w:type="dxa"/>
            <w:tcBorders>
              <w:top w:val="single" w:sz="12" w:space="0" w:color="auto"/>
            </w:tcBorders>
          </w:tcPr>
          <w:p w14:paraId="390B99A6" w14:textId="77777777" w:rsidR="00B90A1F" w:rsidRDefault="00000000">
            <w:r>
              <w:t>4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0D125178" w14:textId="77777777" w:rsidR="00B90A1F" w:rsidRDefault="00000000">
            <w:r>
              <w:t>5</w:t>
            </w:r>
          </w:p>
        </w:tc>
        <w:tc>
          <w:tcPr>
            <w:tcW w:w="771" w:type="dxa"/>
            <w:tcBorders>
              <w:top w:val="single" w:sz="12" w:space="0" w:color="auto"/>
            </w:tcBorders>
          </w:tcPr>
          <w:p w14:paraId="12CC2C1B" w14:textId="77777777" w:rsidR="00B90A1F" w:rsidRDefault="00000000">
            <w:r>
              <w:t>6</w:t>
            </w:r>
          </w:p>
        </w:tc>
        <w:tc>
          <w:tcPr>
            <w:tcW w:w="766" w:type="dxa"/>
            <w:tcBorders>
              <w:top w:val="single" w:sz="12" w:space="0" w:color="auto"/>
            </w:tcBorders>
          </w:tcPr>
          <w:p w14:paraId="3DC4D489" w14:textId="77777777" w:rsidR="00B90A1F" w:rsidRDefault="00000000">
            <w:r>
              <w:t>7</w:t>
            </w:r>
          </w:p>
        </w:tc>
        <w:tc>
          <w:tcPr>
            <w:tcW w:w="820" w:type="dxa"/>
            <w:tcBorders>
              <w:top w:val="single" w:sz="12" w:space="0" w:color="auto"/>
            </w:tcBorders>
          </w:tcPr>
          <w:p w14:paraId="431A659C" w14:textId="77777777" w:rsidR="00B90A1F" w:rsidRDefault="00000000">
            <w:r>
              <w:t>8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66B8E357" w14:textId="77777777" w:rsidR="00B90A1F" w:rsidRDefault="00000000">
            <w:r>
              <w:t>9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5DF6805B" w14:textId="77777777" w:rsidR="00B90A1F" w:rsidRDefault="00000000">
            <w:r>
              <w:t>19</w:t>
            </w:r>
          </w:p>
        </w:tc>
      </w:tr>
      <w:tr w:rsidR="00B90A1F" w14:paraId="0513504C" w14:textId="77777777">
        <w:trPr>
          <w:trHeight w:val="290"/>
        </w:trPr>
        <w:tc>
          <w:tcPr>
            <w:tcW w:w="763" w:type="dxa"/>
            <w:tcBorders>
              <w:bottom w:val="single" w:sz="12" w:space="0" w:color="auto"/>
            </w:tcBorders>
          </w:tcPr>
          <w:p w14:paraId="2943070F" w14:textId="77777777" w:rsidR="00B90A1F" w:rsidRDefault="00B90A1F"/>
        </w:tc>
        <w:tc>
          <w:tcPr>
            <w:tcW w:w="763" w:type="dxa"/>
            <w:tcBorders>
              <w:bottom w:val="single" w:sz="12" w:space="0" w:color="auto"/>
            </w:tcBorders>
          </w:tcPr>
          <w:p w14:paraId="0B72966E" w14:textId="77777777" w:rsidR="00B90A1F" w:rsidRDefault="00B90A1F"/>
        </w:tc>
        <w:tc>
          <w:tcPr>
            <w:tcW w:w="763" w:type="dxa"/>
            <w:tcBorders>
              <w:bottom w:val="single" w:sz="12" w:space="0" w:color="auto"/>
            </w:tcBorders>
          </w:tcPr>
          <w:p w14:paraId="4601B47B" w14:textId="77777777" w:rsidR="00B90A1F" w:rsidRDefault="00B90A1F"/>
        </w:tc>
        <w:tc>
          <w:tcPr>
            <w:tcW w:w="764" w:type="dxa"/>
            <w:tcBorders>
              <w:bottom w:val="single" w:sz="12" w:space="0" w:color="auto"/>
            </w:tcBorders>
          </w:tcPr>
          <w:p w14:paraId="4A75A734" w14:textId="77777777" w:rsidR="00B90A1F" w:rsidRDefault="00B90A1F"/>
        </w:tc>
        <w:tc>
          <w:tcPr>
            <w:tcW w:w="819" w:type="dxa"/>
            <w:tcBorders>
              <w:bottom w:val="single" w:sz="12" w:space="0" w:color="auto"/>
            </w:tcBorders>
          </w:tcPr>
          <w:p w14:paraId="1E9C4B89" w14:textId="77777777" w:rsidR="00B90A1F" w:rsidRDefault="00B90A1F"/>
        </w:tc>
        <w:tc>
          <w:tcPr>
            <w:tcW w:w="762" w:type="dxa"/>
            <w:tcBorders>
              <w:bottom w:val="single" w:sz="12" w:space="0" w:color="auto"/>
            </w:tcBorders>
          </w:tcPr>
          <w:p w14:paraId="6D0A91D8" w14:textId="77777777" w:rsidR="00B90A1F" w:rsidRDefault="00B90A1F"/>
        </w:tc>
        <w:tc>
          <w:tcPr>
            <w:tcW w:w="771" w:type="dxa"/>
            <w:tcBorders>
              <w:bottom w:val="single" w:sz="12" w:space="0" w:color="auto"/>
            </w:tcBorders>
          </w:tcPr>
          <w:p w14:paraId="498A0BD2" w14:textId="77777777" w:rsidR="00B90A1F" w:rsidRDefault="00B90A1F"/>
        </w:tc>
        <w:tc>
          <w:tcPr>
            <w:tcW w:w="766" w:type="dxa"/>
            <w:tcBorders>
              <w:bottom w:val="single" w:sz="12" w:space="0" w:color="auto"/>
            </w:tcBorders>
          </w:tcPr>
          <w:p w14:paraId="4FF456F9" w14:textId="77777777" w:rsidR="00B90A1F" w:rsidRDefault="00B90A1F"/>
        </w:tc>
        <w:tc>
          <w:tcPr>
            <w:tcW w:w="820" w:type="dxa"/>
            <w:tcBorders>
              <w:bottom w:val="single" w:sz="12" w:space="0" w:color="auto"/>
            </w:tcBorders>
          </w:tcPr>
          <w:p w14:paraId="6BB96692" w14:textId="77777777" w:rsidR="00B90A1F" w:rsidRDefault="00B90A1F"/>
        </w:tc>
        <w:tc>
          <w:tcPr>
            <w:tcW w:w="762" w:type="dxa"/>
            <w:tcBorders>
              <w:bottom w:val="single" w:sz="12" w:space="0" w:color="auto"/>
            </w:tcBorders>
          </w:tcPr>
          <w:p w14:paraId="42A0E042" w14:textId="77777777" w:rsidR="00B90A1F" w:rsidRDefault="00B90A1F"/>
        </w:tc>
        <w:tc>
          <w:tcPr>
            <w:tcW w:w="762" w:type="dxa"/>
            <w:tcBorders>
              <w:bottom w:val="single" w:sz="12" w:space="0" w:color="auto"/>
            </w:tcBorders>
          </w:tcPr>
          <w:p w14:paraId="30C80923" w14:textId="77777777" w:rsidR="00B90A1F" w:rsidRDefault="00B90A1F"/>
        </w:tc>
      </w:tr>
      <w:tr w:rsidR="00B90A1F" w14:paraId="3911EC30" w14:textId="77777777"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50FC1926" w14:textId="77777777" w:rsidR="00B90A1F" w:rsidRDefault="00000000">
            <w:r>
              <w:rPr>
                <w:rFonts w:hint="eastAsia"/>
              </w:rPr>
              <w:t>Tool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725DA0B7" w14:textId="77777777" w:rsidR="00B90A1F" w:rsidRDefault="00000000">
            <w:r>
              <w:t>EMD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</w:tcPr>
          <w:p w14:paraId="0CEB8B7D" w14:textId="77777777" w:rsidR="00B90A1F" w:rsidRDefault="00000000">
            <w:r>
              <w:t>APM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</w:tcPr>
          <w:p w14:paraId="4352E964" w14:textId="77777777" w:rsidR="00B90A1F" w:rsidRDefault="00000000">
            <w:r>
              <w:t>Q7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12" w:space="0" w:color="auto"/>
            </w:tcBorders>
          </w:tcPr>
          <w:p w14:paraId="5ED076E5" w14:textId="77777777" w:rsidR="00B90A1F" w:rsidRDefault="00000000">
            <w:r>
              <w:t>VA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7E6E19A9" w14:textId="77777777" w:rsidR="00B90A1F" w:rsidRDefault="00000000">
            <w:r>
              <w:t>Q90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</w:tcPr>
          <w:p w14:paraId="60DB6CDE" w14:textId="77777777" w:rsidR="00B90A1F" w:rsidRDefault="00000000">
            <w:r>
              <w:t>Q180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5CEC5FE1" w14:textId="77777777" w:rsidR="00B90A1F" w:rsidRDefault="00000000">
            <w:r>
              <w:t>Q14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12" w:space="0" w:color="auto"/>
            </w:tcBorders>
          </w:tcPr>
          <w:p w14:paraId="732735C5" w14:textId="77777777" w:rsidR="00B90A1F" w:rsidRDefault="00000000">
            <w:r>
              <w:t>Morisky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4246AA25" w14:textId="77777777" w:rsidR="00B90A1F" w:rsidRDefault="00000000">
            <w:r>
              <w:t>Q20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12" w:space="0" w:color="auto"/>
            </w:tcBorders>
          </w:tcPr>
          <w:p w14:paraId="2BFA36B8" w14:textId="77777777" w:rsidR="00B90A1F" w:rsidRDefault="00B90A1F"/>
        </w:tc>
      </w:tr>
      <w:tr w:rsidR="00B90A1F" w14:paraId="50882FB8" w14:textId="77777777">
        <w:tc>
          <w:tcPr>
            <w:tcW w:w="763" w:type="dxa"/>
            <w:tcBorders>
              <w:top w:val="single" w:sz="12" w:space="0" w:color="auto"/>
            </w:tcBorders>
          </w:tcPr>
          <w:p w14:paraId="7F9EC1E1" w14:textId="77777777" w:rsidR="00B90A1F" w:rsidRDefault="00000000">
            <w:r>
              <w:rPr>
                <w:rFonts w:hint="eastAsia"/>
              </w:rPr>
              <w:t>Code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14:paraId="0880C9C8" w14:textId="77777777" w:rsidR="00B90A1F" w:rsidRDefault="00000000">
            <w:r>
              <w:t>10</w:t>
            </w:r>
          </w:p>
        </w:tc>
        <w:tc>
          <w:tcPr>
            <w:tcW w:w="763" w:type="dxa"/>
            <w:tcBorders>
              <w:top w:val="single" w:sz="12" w:space="0" w:color="auto"/>
            </w:tcBorders>
          </w:tcPr>
          <w:p w14:paraId="4FC9A6A4" w14:textId="77777777" w:rsidR="00B90A1F" w:rsidRDefault="00000000">
            <w:r>
              <w:t>11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060AC922" w14:textId="77777777" w:rsidR="00B90A1F" w:rsidRDefault="00000000">
            <w:r>
              <w:t>12</w:t>
            </w:r>
          </w:p>
        </w:tc>
        <w:tc>
          <w:tcPr>
            <w:tcW w:w="819" w:type="dxa"/>
            <w:tcBorders>
              <w:top w:val="single" w:sz="12" w:space="0" w:color="auto"/>
            </w:tcBorders>
          </w:tcPr>
          <w:p w14:paraId="66D2D1E0" w14:textId="77777777" w:rsidR="00B90A1F" w:rsidRDefault="00000000">
            <w:r>
              <w:t>13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40CA64E1" w14:textId="77777777" w:rsidR="00B90A1F" w:rsidRDefault="00000000">
            <w:r>
              <w:t>14</w:t>
            </w:r>
          </w:p>
        </w:tc>
        <w:tc>
          <w:tcPr>
            <w:tcW w:w="771" w:type="dxa"/>
            <w:tcBorders>
              <w:top w:val="single" w:sz="12" w:space="0" w:color="auto"/>
            </w:tcBorders>
          </w:tcPr>
          <w:p w14:paraId="2F8CD1CC" w14:textId="77777777" w:rsidR="00B90A1F" w:rsidRDefault="00000000">
            <w:r>
              <w:t>15</w:t>
            </w:r>
          </w:p>
        </w:tc>
        <w:tc>
          <w:tcPr>
            <w:tcW w:w="766" w:type="dxa"/>
            <w:tcBorders>
              <w:top w:val="single" w:sz="12" w:space="0" w:color="auto"/>
            </w:tcBorders>
          </w:tcPr>
          <w:p w14:paraId="48595294" w14:textId="77777777" w:rsidR="00B90A1F" w:rsidRDefault="00000000">
            <w:r>
              <w:t>16</w:t>
            </w:r>
          </w:p>
        </w:tc>
        <w:tc>
          <w:tcPr>
            <w:tcW w:w="820" w:type="dxa"/>
            <w:tcBorders>
              <w:top w:val="single" w:sz="12" w:space="0" w:color="auto"/>
            </w:tcBorders>
          </w:tcPr>
          <w:p w14:paraId="25C1DEF2" w14:textId="77777777" w:rsidR="00B90A1F" w:rsidRDefault="00000000">
            <w:r>
              <w:t>17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1992A1F7" w14:textId="77777777" w:rsidR="00B90A1F" w:rsidRDefault="00000000">
            <w:r>
              <w:t>18</w:t>
            </w:r>
          </w:p>
        </w:tc>
        <w:tc>
          <w:tcPr>
            <w:tcW w:w="762" w:type="dxa"/>
            <w:tcBorders>
              <w:top w:val="single" w:sz="12" w:space="0" w:color="auto"/>
            </w:tcBorders>
          </w:tcPr>
          <w:p w14:paraId="295C2F1D" w14:textId="77777777" w:rsidR="00B90A1F" w:rsidRDefault="00B90A1F"/>
        </w:tc>
      </w:tr>
      <w:bookmarkEnd w:id="1"/>
    </w:tbl>
    <w:p w14:paraId="139B8AED" w14:textId="77777777" w:rsidR="00B90A1F" w:rsidRDefault="00B90A1F">
      <w:pPr>
        <w:jc w:val="center"/>
        <w:rPr>
          <w:rFonts w:ascii="Times New Roman" w:eastAsia="宋体" w:hAnsi="Times New Roman" w:cs="Times New Roman"/>
          <w:sz w:val="24"/>
        </w:rPr>
      </w:pPr>
    </w:p>
    <w:p w14:paraId="512D5AD9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r>
        <w:t xml:space="preserve"> </w:t>
      </w:r>
    </w:p>
    <w:p w14:paraId="54030BE0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13EB7070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4A4526EB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59F2E1FB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55D44781" w14:textId="77777777" w:rsidR="00B90A1F" w:rsidRDefault="00000000">
      <w:pPr>
        <w:spacing w:before="156" w:after="156"/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4FC407AB" wp14:editId="2E66FCF2">
            <wp:extent cx="3568700" cy="2808605"/>
            <wp:effectExtent l="0" t="0" r="3175" b="1270"/>
            <wp:docPr id="6" name="图片 6" descr="STATAnet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TATAnet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7FA3A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sz w:val="24"/>
        </w:rPr>
        <w:t>3</w:t>
      </w:r>
      <w:r>
        <w:rPr>
          <w:rFonts w:ascii="Times New Roman" w:eastAsia="宋体" w:hAnsi="Times New Roman" w:cs="Times New Roman"/>
          <w:sz w:val="24"/>
        </w:rPr>
        <w:t xml:space="preserve">  </w:t>
      </w:r>
      <w:r>
        <w:rPr>
          <w:rFonts w:ascii="Times New Roman" w:eastAsia="宋体" w:hAnsi="Times New Roman" w:cs="Times New Roman" w:hint="eastAsia"/>
          <w:sz w:val="24"/>
        </w:rPr>
        <w:t>N</w:t>
      </w:r>
      <w:r>
        <w:rPr>
          <w:rFonts w:ascii="Times New Roman" w:eastAsia="宋体" w:hAnsi="Times New Roman" w:cs="Times New Roman"/>
          <w:sz w:val="24"/>
        </w:rPr>
        <w:t xml:space="preserve">etgraph of </w:t>
      </w:r>
      <w:r>
        <w:rPr>
          <w:rFonts w:ascii="Times New Roman" w:eastAsia="宋体" w:hAnsi="Times New Roman" w:cs="Times New Roman" w:hint="eastAsia"/>
          <w:sz w:val="24"/>
        </w:rPr>
        <w:t>of individual adherence measurement tools</w:t>
      </w:r>
    </w:p>
    <w:p w14:paraId="51D75F28" w14:textId="77777777" w:rsidR="00B90A1F" w:rsidRDefault="00000000">
      <w:pPr>
        <w:spacing w:before="156" w:after="156"/>
        <w:jc w:val="center"/>
      </w:pPr>
      <w:r>
        <w:rPr>
          <w:rFonts w:hint="eastAsia"/>
          <w:noProof/>
        </w:rPr>
        <w:drawing>
          <wp:inline distT="0" distB="0" distL="114300" distR="114300" wp14:anchorId="400290E1" wp14:editId="3D7CCDB9">
            <wp:extent cx="3842385" cy="3108325"/>
            <wp:effectExtent l="0" t="0" r="5715" b="6350"/>
            <wp:docPr id="5" name="图片 5" descr="STATAne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TATAnet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42385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A6470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upplementary Figure</w:t>
      </w:r>
      <w:r>
        <w:rPr>
          <w:rFonts w:ascii="Times New Roman" w:eastAsia="宋体" w:hAnsi="Times New Roman" w:cs="Times New Roman" w:hint="eastAsia"/>
          <w:sz w:val="24"/>
        </w:rPr>
        <w:t xml:space="preserve"> 4 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N</w:t>
      </w:r>
      <w:r>
        <w:rPr>
          <w:rFonts w:ascii="Times New Roman" w:eastAsia="宋体" w:hAnsi="Times New Roman" w:cs="Times New Roman"/>
          <w:sz w:val="24"/>
        </w:rPr>
        <w:t xml:space="preserve">etgraph of </w:t>
      </w:r>
      <w:r>
        <w:rPr>
          <w:rFonts w:ascii="Times New Roman" w:eastAsia="宋体" w:hAnsi="Times New Roman" w:cs="Times New Roman" w:hint="eastAsia"/>
          <w:sz w:val="24"/>
        </w:rPr>
        <w:t>group adherence measurement tools</w:t>
      </w:r>
      <w:r>
        <w:rPr>
          <w:rFonts w:ascii="Times New Roman" w:eastAsia="宋体" w:hAnsi="Times New Roman" w:cs="Times New Roman"/>
          <w:sz w:val="24"/>
        </w:rPr>
        <w:br w:type="page"/>
      </w:r>
    </w:p>
    <w:p w14:paraId="629BED89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12F47A3D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bookmarkStart w:id="3" w:name="OLE_LINK2"/>
      <w:r>
        <w:rPr>
          <w:rFonts w:ascii="Times New Roman" w:eastAsia="宋体" w:hAnsi="Times New Roman" w:cs="Times New Roman"/>
          <w:sz w:val="24"/>
        </w:rPr>
        <w:t xml:space="preserve">Supplementary Table </w:t>
      </w:r>
      <w:bookmarkEnd w:id="3"/>
      <w:r>
        <w:rPr>
          <w:rFonts w:ascii="Times New Roman" w:eastAsia="宋体" w:hAnsi="Times New Roman" w:cs="Times New Roman" w:hint="eastAsia"/>
          <w:sz w:val="24"/>
        </w:rPr>
        <w:t>1</w:t>
      </w:r>
      <w:r>
        <w:rPr>
          <w:rFonts w:ascii="Times New Roman" w:eastAsia="宋体" w:hAnsi="Times New Roman" w:cs="Times New Roman"/>
          <w:sz w:val="24"/>
        </w:rPr>
        <w:t xml:space="preserve"> Sensitivity analysis of </w:t>
      </w:r>
      <w:r>
        <w:rPr>
          <w:rFonts w:ascii="Times New Roman" w:eastAsia="宋体" w:hAnsi="Times New Roman" w:cs="Times New Roman" w:hint="eastAsia"/>
          <w:sz w:val="24"/>
        </w:rPr>
        <w:t>i</w:t>
      </w:r>
      <w:r>
        <w:rPr>
          <w:rFonts w:ascii="Times New Roman" w:eastAsia="宋体" w:hAnsi="Times New Roman" w:cs="Times New Roman"/>
          <w:sz w:val="24"/>
        </w:rPr>
        <w:t>ndividual adherence net</w:t>
      </w:r>
      <w:r>
        <w:rPr>
          <w:rFonts w:ascii="Times New Roman" w:eastAsia="宋体" w:hAnsi="Times New Roman" w:cs="Times New Roman" w:hint="eastAsia"/>
          <w:sz w:val="24"/>
        </w:rPr>
        <w:t>work</w:t>
      </w:r>
      <w:r>
        <w:rPr>
          <w:rFonts w:ascii="Times New Roman" w:eastAsia="宋体" w:hAnsi="Times New Roman" w:cs="Times New Roman"/>
          <w:sz w:val="24"/>
        </w:rPr>
        <w:t xml:space="preserve"> mate analysis</w:t>
      </w:r>
    </w:p>
    <w:p w14:paraId="480224FD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A. Exclude the study with the largest effect size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397"/>
        <w:gridCol w:w="1472"/>
        <w:gridCol w:w="2828"/>
        <w:gridCol w:w="1473"/>
        <w:gridCol w:w="1352"/>
      </w:tblGrid>
      <w:tr w:rsidR="00B90A1F" w14:paraId="2FF877F6" w14:textId="77777777" w:rsidTr="006E6BC3">
        <w:trPr>
          <w:jc w:val="center"/>
        </w:trPr>
        <w:tc>
          <w:tcPr>
            <w:tcW w:w="8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551EBE8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D3EFA3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MD</w:t>
            </w:r>
          </w:p>
        </w:tc>
        <w:tc>
          <w:tcPr>
            <w:tcW w:w="16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9CF737" w14:textId="01BC7CE6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86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C4B8E5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</w:p>
        </w:tc>
        <w:tc>
          <w:tcPr>
            <w:tcW w:w="7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F617B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B90A1F" w14:paraId="210913FF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DFD9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E6C9C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25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98247" w14:textId="2152D4DA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32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5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79CF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D4190" w14:textId="371044E5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B90A1F" w14:paraId="5CE4B17B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0D994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D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E897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2E35E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93FF3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72CF6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0A1F" w14:paraId="45B5BEC2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9ACE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ADF0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67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9EEF9" w14:textId="75A34F59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3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9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1968E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9A619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9</w:t>
            </w:r>
          </w:p>
        </w:tc>
      </w:tr>
      <w:tr w:rsidR="00B90A1F" w14:paraId="1B600282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402B9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962C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36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3187" w14:textId="15280AE3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6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95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DB9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3F7A3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92</w:t>
            </w:r>
          </w:p>
        </w:tc>
      </w:tr>
      <w:tr w:rsidR="00B90A1F" w14:paraId="75A11C89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CE3FB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-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2FB3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53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C1717" w14:textId="3C365C30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50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7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EAA57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9B567" w14:textId="062FC7A9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B90A1F" w14:paraId="4A357D1E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0B818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3422B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2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E301C" w14:textId="0C7B8059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0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0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85666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751AF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22</w:t>
            </w:r>
          </w:p>
        </w:tc>
      </w:tr>
      <w:tr w:rsidR="00B90A1F" w14:paraId="0338A95D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DB9E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06EEA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23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BC4C0" w14:textId="78F780D0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49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7D27F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33D70" w14:textId="720B46EE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B90A1F" w14:paraId="2A733FFD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606B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B66BB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27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0E7C6" w14:textId="4A15AB64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9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5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8A0F3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543B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03</w:t>
            </w:r>
          </w:p>
        </w:tc>
      </w:tr>
      <w:tr w:rsidR="00B90A1F" w14:paraId="216461E0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A9DC3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2F4F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90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96BF" w14:textId="3C5CF0AC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40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7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2E518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B9D0A" w14:textId="35ACFC91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B90A1F" w14:paraId="3AD9F4FA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B8EAA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CE3C1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58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A2E58" w14:textId="5489CC0D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3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9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0A787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7E3C5" w14:textId="486213ED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B90A1F" w14:paraId="5667B76B" w14:textId="77777777" w:rsidTr="006E6BC3">
        <w:trPr>
          <w:jc w:val="center"/>
        </w:trPr>
        <w:tc>
          <w:tcPr>
            <w:tcW w:w="8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697F0B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F96FEC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35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5477E5D" w14:textId="4565F932" w:rsidR="00B90A1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22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65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C77028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26751D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5</w:t>
            </w:r>
          </w:p>
        </w:tc>
      </w:tr>
    </w:tbl>
    <w:p w14:paraId="63F47490" w14:textId="070C602E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*Quantifying heterogeneity</w:t>
      </w:r>
      <w:r w:rsidR="006E6BC3">
        <w:rPr>
          <w:rFonts w:ascii="Times New Roman" w:eastAsia="宋体" w:hAnsi="Times New Roman" w:cs="Times New Roman" w:hint="eastAsia"/>
          <w:sz w:val="24"/>
        </w:rPr>
        <w:t xml:space="preserve">: </w:t>
      </w:r>
      <w:r>
        <w:rPr>
          <w:rFonts w:ascii="Times New Roman" w:eastAsia="宋体" w:hAnsi="Times New Roman" w:cs="Times New Roman" w:hint="eastAsia"/>
          <w:i/>
          <w:iCs/>
          <w:sz w:val="24"/>
        </w:rPr>
        <w:t>I</w:t>
      </w:r>
      <w:r>
        <w:rPr>
          <w:rFonts w:ascii="Times New Roman" w:eastAsia="宋体" w:hAnsi="Times New Roman" w:cs="Times New Roman" w:hint="eastAsia"/>
          <w:i/>
          <w:iCs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= 100% (95%</w:t>
      </w:r>
      <w:r w:rsidR="006E6BC3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4"/>
        </w:rPr>
        <w:t>CI</w:t>
      </w:r>
      <w:r>
        <w:rPr>
          <w:rFonts w:ascii="Times New Roman" w:eastAsia="宋体" w:hAnsi="Times New Roman" w:cs="Times New Roman" w:hint="eastAsia"/>
          <w:sz w:val="24"/>
        </w:rPr>
        <w:t>: 100.0</w:t>
      </w:r>
      <w:r w:rsidR="006E6BC3">
        <w:rPr>
          <w:rFonts w:ascii="Times New Roman" w:eastAsia="宋体" w:hAnsi="Times New Roman" w:cs="Times New Roman"/>
          <w:sz w:val="24"/>
        </w:rPr>
        <w:t>–</w:t>
      </w:r>
      <w:r>
        <w:rPr>
          <w:rFonts w:ascii="Times New Roman" w:eastAsia="宋体" w:hAnsi="Times New Roman" w:cs="Times New Roman" w:hint="eastAsia"/>
          <w:sz w:val="24"/>
        </w:rPr>
        <w:t>100.0%)</w:t>
      </w:r>
    </w:p>
    <w:p w14:paraId="34289958" w14:textId="77777777" w:rsidR="00B90A1F" w:rsidRDefault="00B90A1F">
      <w:pPr>
        <w:jc w:val="center"/>
        <w:rPr>
          <w:rFonts w:ascii="Times New Roman" w:eastAsia="宋体" w:hAnsi="Times New Roman" w:cs="Times New Roman"/>
          <w:sz w:val="24"/>
        </w:rPr>
      </w:pPr>
    </w:p>
    <w:p w14:paraId="148FA76D" w14:textId="77777777" w:rsidR="00B90A1F" w:rsidRDefault="00B90A1F">
      <w:pPr>
        <w:jc w:val="center"/>
        <w:rPr>
          <w:rFonts w:ascii="Times New Roman" w:eastAsia="宋体" w:hAnsi="Times New Roman" w:cs="Times New Roman"/>
          <w:sz w:val="24"/>
        </w:rPr>
      </w:pPr>
    </w:p>
    <w:p w14:paraId="6616CDFF" w14:textId="1F61D1EE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B. Exclude</w:t>
      </w:r>
      <w:bookmarkStart w:id="4" w:name="OLE_LINK1"/>
      <w:r>
        <w:rPr>
          <w:rFonts w:ascii="Times New Roman" w:eastAsia="宋体" w:hAnsi="Times New Roman" w:cs="Times New Roman"/>
          <w:sz w:val="24"/>
        </w:rPr>
        <w:t xml:space="preserve"> small sample studies (</w:t>
      </w:r>
      <w:r w:rsidRPr="006E6BC3">
        <w:rPr>
          <w:rFonts w:ascii="Times New Roman" w:eastAsia="宋体" w:hAnsi="Times New Roman" w:cs="Times New Roman"/>
          <w:i/>
          <w:iCs/>
          <w:sz w:val="24"/>
        </w:rPr>
        <w:t>n</w:t>
      </w:r>
      <w:r w:rsidR="006E6BC3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＜</w:t>
      </w:r>
      <w:r w:rsidR="006E6BC3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20)</w:t>
      </w:r>
      <w:bookmarkEnd w:id="4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338"/>
        <w:gridCol w:w="1459"/>
        <w:gridCol w:w="2831"/>
        <w:gridCol w:w="1459"/>
        <w:gridCol w:w="1435"/>
      </w:tblGrid>
      <w:tr w:rsidR="00B90A1F" w14:paraId="2244C38C" w14:textId="77777777" w:rsidTr="006E6BC3">
        <w:trPr>
          <w:jc w:val="center"/>
        </w:trPr>
        <w:tc>
          <w:tcPr>
            <w:tcW w:w="7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3E9A1D5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F214F7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MD</w:t>
            </w:r>
          </w:p>
        </w:tc>
        <w:tc>
          <w:tcPr>
            <w:tcW w:w="16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1AFE21" w14:textId="3EDDE33A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85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940CE1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</w:p>
        </w:tc>
        <w:tc>
          <w:tcPr>
            <w:tcW w:w="8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BF0C3A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B90A1F" w14:paraId="34F87BF8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E875C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A26D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43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2E671" w14:textId="61630D86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80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3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F7BC1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B7AF2" w14:textId="06BF641E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6C5E1B58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89BB5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A3497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0436C" w14:textId="77777777" w:rsidR="00B90A1F" w:rsidRDefault="00B90A1F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75368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7C06E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0A1F" w14:paraId="798C54A3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BE192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99FBE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6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1FFAE" w14:textId="300AA546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83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7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AB73D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0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470E9" w14:textId="77707F67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1B0A6CFF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7E1B0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9D9B5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55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1B425" w14:textId="23732EDF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34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64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8BC8C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5F6D0" w14:textId="77777777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 w:rsidR="00B90A1F" w14:paraId="527C6476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4279C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2-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075A0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06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D289B" w14:textId="14D9DC95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1.21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0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BA5F6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ABE89" w14:textId="31D48E93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</w:p>
        </w:tc>
      </w:tr>
      <w:tr w:rsidR="00B90A1F" w14:paraId="40CC5FFE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6E2C7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6B2F4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64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BF921" w14:textId="04F0031E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95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71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1538F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4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F765B" w14:textId="426E767E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</w:tr>
      <w:tr w:rsidR="00B90A1F" w14:paraId="3FF0236A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726E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1DA07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71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5FFF4" w14:textId="06B4583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85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1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9236F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13377" w14:textId="22C4987E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4E67C949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B6269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i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B4C3B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45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85776" w14:textId="4FA8DFF1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38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3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3684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8281D" w14:textId="6B1ACFA5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725226E9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1E3CF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8ACA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49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23455" w14:textId="1CA3EF9A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77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2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E8F9F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8B26F" w14:textId="7E9CDDC8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2F7C63E5" w14:textId="77777777" w:rsidTr="006E6BC3">
        <w:trPr>
          <w:jc w:val="center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BA9A3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7A8C1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37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1EC73" w14:textId="582BB29F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77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4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8C6AE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ABEF3" w14:textId="62F530C6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B90A1F" w14:paraId="4F53871B" w14:textId="77777777" w:rsidTr="006E6BC3">
        <w:trPr>
          <w:trHeight w:val="90"/>
          <w:jc w:val="center"/>
        </w:trPr>
        <w:tc>
          <w:tcPr>
            <w:tcW w:w="7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110628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260EAF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47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90E4DD4" w14:textId="1F706923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93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27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4CC9A66" w14:textId="77777777" w:rsidR="00B90A1F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4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4C39D5" w14:textId="735D0427" w:rsidR="00B90A1F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</w:t>
            </w:r>
            <w:r w:rsidR="006E6BC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</w:tbl>
    <w:p w14:paraId="5272F1C5" w14:textId="46D6F0BA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*Quantifying heterogeneity: </w:t>
      </w:r>
      <w:r>
        <w:rPr>
          <w:rFonts w:ascii="Times New Roman" w:eastAsia="宋体" w:hAnsi="Times New Roman" w:cs="Times New Roman" w:hint="eastAsia"/>
          <w:i/>
          <w:iCs/>
          <w:sz w:val="24"/>
        </w:rPr>
        <w:t>I</w:t>
      </w:r>
      <w:r>
        <w:rPr>
          <w:rFonts w:ascii="Times New Roman" w:eastAsia="宋体" w:hAnsi="Times New Roman" w:cs="Times New Roman" w:hint="eastAsia"/>
          <w:i/>
          <w:iCs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= 100% (95%</w:t>
      </w:r>
      <w:r w:rsidR="006E6BC3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4"/>
        </w:rPr>
        <w:t>CI</w:t>
      </w:r>
      <w:r>
        <w:rPr>
          <w:rFonts w:ascii="Times New Roman" w:eastAsia="宋体" w:hAnsi="Times New Roman" w:cs="Times New Roman" w:hint="eastAsia"/>
          <w:sz w:val="24"/>
        </w:rPr>
        <w:t>: 100.0</w:t>
      </w:r>
      <w:r w:rsidR="006E6BC3">
        <w:rPr>
          <w:rFonts w:ascii="Times New Roman" w:eastAsia="宋体" w:hAnsi="Times New Roman" w:cs="Times New Roman"/>
          <w:sz w:val="24"/>
        </w:rPr>
        <w:t>–</w:t>
      </w:r>
      <w:r>
        <w:rPr>
          <w:rFonts w:ascii="Times New Roman" w:eastAsia="宋体" w:hAnsi="Times New Roman" w:cs="Times New Roman" w:hint="eastAsia"/>
          <w:sz w:val="24"/>
        </w:rPr>
        <w:t>100.0%)</w:t>
      </w:r>
    </w:p>
    <w:p w14:paraId="1EB2000A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DB84192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10B851E3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0A2A2EC3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0F509249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108AAC7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648C46DE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7487A3CA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12A360DD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0C7C817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B53F0F9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4E505965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7B8268D4" w14:textId="77777777" w:rsidR="00B90A1F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Sensitivity analysis of group adherence net</w:t>
      </w:r>
      <w:r>
        <w:rPr>
          <w:rFonts w:ascii="Times New Roman" w:eastAsia="宋体" w:hAnsi="Times New Roman" w:cs="Times New Roman" w:hint="eastAsia"/>
          <w:sz w:val="24"/>
        </w:rPr>
        <w:t>work</w:t>
      </w:r>
      <w:r>
        <w:rPr>
          <w:rFonts w:ascii="Times New Roman" w:eastAsia="宋体" w:hAnsi="Times New Roman" w:cs="Times New Roman"/>
          <w:sz w:val="24"/>
        </w:rPr>
        <w:t xml:space="preserve"> mate analysis</w:t>
      </w:r>
    </w:p>
    <w:p w14:paraId="54FC97DB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A. Exclude the study with the largest effect siz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987"/>
        <w:gridCol w:w="1896"/>
        <w:gridCol w:w="987"/>
        <w:gridCol w:w="1012"/>
      </w:tblGrid>
      <w:tr w:rsidR="00B90A1F" w14:paraId="373B2B8E" w14:textId="77777777">
        <w:trPr>
          <w:jc w:val="center"/>
        </w:trPr>
        <w:tc>
          <w:tcPr>
            <w:tcW w:w="9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95A9CB9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3B6230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8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532A461" w14:textId="727E583A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D8E804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49C5EE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B90A1F" w14:paraId="50933B0B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B63B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5F8DC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DA7B" w14:textId="740B9856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0202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1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249E5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9AC4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63</w:t>
            </w:r>
          </w:p>
        </w:tc>
      </w:tr>
      <w:tr w:rsidR="00B90A1F" w14:paraId="77EE4FE7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CFC9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4419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2CC7" w14:textId="7BE01167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7583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9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0BB16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6314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04</w:t>
            </w:r>
          </w:p>
        </w:tc>
      </w:tr>
      <w:tr w:rsidR="00B90A1F" w14:paraId="13132408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C5791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18E4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96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F93AF" w14:textId="5E08877D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6151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2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1648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AABF2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40</w:t>
            </w:r>
          </w:p>
        </w:tc>
      </w:tr>
      <w:tr w:rsidR="00B90A1F" w14:paraId="3A22E80E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9F476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43D7D" w14:textId="0842B5FB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D076" w14:textId="77777777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4EFA4" w14:textId="024C236C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A704C" w14:textId="77777777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0A1F" w14:paraId="1D157D4E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D2FC2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AS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E1B0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283F" w14:textId="3DF7936B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5783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3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4DC04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96B4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52</w:t>
            </w:r>
          </w:p>
        </w:tc>
      </w:tr>
      <w:tr w:rsidR="00B90A1F" w14:paraId="35ADF769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4CC23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isk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83A6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2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5332C" w14:textId="5DDF37A7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5917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6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8E9D6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FA23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67</w:t>
            </w:r>
          </w:p>
        </w:tc>
      </w:tr>
      <w:tr w:rsidR="00B90A1F" w14:paraId="42E511C3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9472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C162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94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AFF22" w14:textId="5766F2F5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9385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9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A85D5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D04FB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85</w:t>
            </w:r>
          </w:p>
        </w:tc>
      </w:tr>
      <w:tr w:rsidR="00B90A1F" w14:paraId="2628EBB0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733F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25C1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0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27B8D" w14:textId="2383936C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0444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6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A8A5E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B103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93</w:t>
            </w:r>
          </w:p>
        </w:tc>
      </w:tr>
      <w:tr w:rsidR="00B90A1F" w14:paraId="629D8401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68825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1B8A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9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69864" w14:textId="09BB57BA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0.4256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3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1227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4563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4</w:t>
            </w:r>
          </w:p>
        </w:tc>
      </w:tr>
      <w:tr w:rsidR="00B90A1F" w14:paraId="42D338AE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FDE0164" w14:textId="77777777" w:rsidR="00B90A1F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VA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E829CE" w14:textId="77777777" w:rsidR="00B90A1F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154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987A75" w14:textId="7321249A" w:rsidR="00B90A1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100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8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9EC44D" w14:textId="77777777" w:rsidR="00B90A1F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9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DDAA18" w14:textId="77777777" w:rsidR="00B90A1F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0520</w:t>
            </w:r>
          </w:p>
        </w:tc>
      </w:tr>
    </w:tbl>
    <w:p w14:paraId="3C323C82" w14:textId="77777777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*Quantifying heterogeneity : </w:t>
      </w:r>
      <w:r>
        <w:rPr>
          <w:rFonts w:ascii="Times New Roman" w:eastAsia="宋体" w:hAnsi="Times New Roman" w:cs="Times New Roman" w:hint="eastAsia"/>
          <w:i/>
          <w:iCs/>
          <w:sz w:val="24"/>
        </w:rPr>
        <w:t>I</w:t>
      </w:r>
      <w:r>
        <w:rPr>
          <w:rFonts w:ascii="Times New Roman" w:eastAsia="宋体" w:hAnsi="Times New Roman" w:cs="Times New Roman" w:hint="eastAsia"/>
          <w:i/>
          <w:iCs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= 0% (95%</w:t>
      </w:r>
      <w:r>
        <w:rPr>
          <w:rFonts w:ascii="Times New Roman" w:eastAsia="宋体" w:hAnsi="Times New Roman" w:cs="Times New Roman" w:hint="eastAsia"/>
          <w:i/>
          <w:iCs/>
          <w:sz w:val="24"/>
        </w:rPr>
        <w:t>CI</w:t>
      </w:r>
      <w:r>
        <w:rPr>
          <w:rFonts w:ascii="Times New Roman" w:eastAsia="宋体" w:hAnsi="Times New Roman" w:cs="Times New Roman" w:hint="eastAsia"/>
          <w:sz w:val="24"/>
        </w:rPr>
        <w:t>: 0%-25.2%)</w:t>
      </w:r>
    </w:p>
    <w:p w14:paraId="6E482423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609F358B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56D605D0" w14:textId="0A2C7213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B. Exclude small sample studies (</w:t>
      </w:r>
      <w:r w:rsidRPr="006856F1">
        <w:rPr>
          <w:rFonts w:ascii="Times New Roman" w:eastAsia="宋体" w:hAnsi="Times New Roman" w:cs="Times New Roman"/>
          <w:i/>
          <w:iCs/>
          <w:sz w:val="24"/>
        </w:rPr>
        <w:t>n</w:t>
      </w:r>
      <w:r w:rsidR="006856F1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＜</w:t>
      </w:r>
      <w:r w:rsidR="006856F1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20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987"/>
        <w:gridCol w:w="1923"/>
        <w:gridCol w:w="987"/>
        <w:gridCol w:w="972"/>
      </w:tblGrid>
      <w:tr w:rsidR="00B90A1F" w14:paraId="06BF3015" w14:textId="77777777">
        <w:trPr>
          <w:jc w:val="center"/>
        </w:trPr>
        <w:tc>
          <w:tcPr>
            <w:tcW w:w="9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BA9E11D" w14:textId="77777777" w:rsidR="00B90A1F" w:rsidRDefault="00B90A1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2E0C98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R</w:t>
            </w:r>
          </w:p>
        </w:tc>
        <w:tc>
          <w:tcPr>
            <w:tcW w:w="19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A6152F" w14:textId="66210849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9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87908F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</w:t>
            </w: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C16151" w14:textId="77777777" w:rsidR="00B90A1F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B90A1F" w14:paraId="18C72029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43CF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3B76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0DFCA" w14:textId="1C47BA01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172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8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004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590F6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2</w:t>
            </w:r>
          </w:p>
        </w:tc>
      </w:tr>
      <w:tr w:rsidR="00B90A1F" w14:paraId="61A4BFDB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982D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E1415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5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51B29" w14:textId="06B777E8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7917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3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FA9D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394E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30</w:t>
            </w:r>
          </w:p>
        </w:tc>
      </w:tr>
      <w:tr w:rsidR="00B90A1F" w14:paraId="79E8544F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10F4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4AF2E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11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11FA5" w14:textId="477FB3F5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6627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0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7F60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3266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94</w:t>
            </w:r>
          </w:p>
        </w:tc>
      </w:tr>
      <w:tr w:rsidR="00B90A1F" w14:paraId="609CC144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7520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3F0EE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8805" w14:textId="77777777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4EC14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180F3" w14:textId="77777777" w:rsidR="00B90A1F" w:rsidRDefault="00B90A1F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0A1F" w14:paraId="728EC38C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F497B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AS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2F695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7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A988E" w14:textId="09278C15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6249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0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B651C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2E81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21</w:t>
            </w:r>
          </w:p>
        </w:tc>
      </w:tr>
      <w:tr w:rsidR="00B90A1F" w14:paraId="729E317B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0C21A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isk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33D2E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0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EF078" w14:textId="4D35BF72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6103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2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BEE82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9AC92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24</w:t>
            </w:r>
          </w:p>
        </w:tc>
      </w:tr>
      <w:tr w:rsidR="00B90A1F" w14:paraId="04BAAB9F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D30B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2F88E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7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4724" w14:textId="21FE4CA3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0324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8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3E4C1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B8E3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15</w:t>
            </w:r>
          </w:p>
        </w:tc>
      </w:tr>
      <w:tr w:rsidR="00B90A1F" w14:paraId="58B5E146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6A09F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CAD8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2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15F8" w14:textId="33CEC2FC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1.0912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5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9A3B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B389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40</w:t>
            </w:r>
          </w:p>
        </w:tc>
      </w:tr>
      <w:tr w:rsidR="00B90A1F" w14:paraId="60940CDF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0291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88C9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6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D65A7" w14:textId="1E1B191D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3518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1A152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67E9C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7</w:t>
            </w:r>
          </w:p>
        </w:tc>
      </w:tr>
      <w:tr w:rsidR="00B90A1F" w14:paraId="4566C86A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BEBDED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288EAB0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38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A0479E" w14:textId="109F1FAA" w:rsidR="00B90A1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-0.0604,</w:t>
            </w:r>
            <w:r w:rsidR="006856F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6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4E83E9B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B6A1B7" w14:textId="77777777" w:rsidR="00B90A1F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27</w:t>
            </w:r>
          </w:p>
        </w:tc>
      </w:tr>
    </w:tbl>
    <w:p w14:paraId="132369AB" w14:textId="2B175282" w:rsidR="00B90A1F" w:rsidRDefault="00000000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 xml:space="preserve">*Quantifying heterogeneity: </w:t>
      </w:r>
      <w:r>
        <w:rPr>
          <w:rFonts w:ascii="Times New Roman" w:eastAsia="宋体" w:hAnsi="Times New Roman" w:cs="Times New Roman" w:hint="eastAsia"/>
          <w:i/>
          <w:iCs/>
          <w:sz w:val="24"/>
        </w:rPr>
        <w:t>I</w:t>
      </w:r>
      <w:r>
        <w:rPr>
          <w:rFonts w:ascii="Times New Roman" w:eastAsia="宋体" w:hAnsi="Times New Roman" w:cs="Times New Roman" w:hint="eastAsia"/>
          <w:i/>
          <w:iCs/>
          <w:sz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= 0% (95%</w:t>
      </w:r>
      <w:r w:rsidR="006856F1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4"/>
        </w:rPr>
        <w:t>CI</w:t>
      </w:r>
      <w:r>
        <w:rPr>
          <w:rFonts w:ascii="Times New Roman" w:eastAsia="宋体" w:hAnsi="Times New Roman" w:cs="Times New Roman" w:hint="eastAsia"/>
          <w:sz w:val="24"/>
        </w:rPr>
        <w:t>: 0</w:t>
      </w:r>
      <w:r w:rsidR="006856F1">
        <w:rPr>
          <w:rFonts w:ascii="Times New Roman" w:eastAsia="宋体" w:hAnsi="Times New Roman" w:cs="Times New Roman"/>
          <w:sz w:val="24"/>
        </w:rPr>
        <w:t>–</w:t>
      </w:r>
      <w:r>
        <w:rPr>
          <w:rFonts w:ascii="Times New Roman" w:eastAsia="宋体" w:hAnsi="Times New Roman" w:cs="Times New Roman" w:hint="eastAsia"/>
          <w:sz w:val="24"/>
        </w:rPr>
        <w:t>25.8%)</w:t>
      </w:r>
    </w:p>
    <w:p w14:paraId="509992D2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EA269FE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p w14:paraId="27C8F7BD" w14:textId="77777777" w:rsidR="00B90A1F" w:rsidRDefault="00B90A1F">
      <w:pPr>
        <w:rPr>
          <w:rFonts w:ascii="Times New Roman" w:eastAsia="宋体" w:hAnsi="Times New Roman" w:cs="Times New Roman"/>
          <w:sz w:val="24"/>
        </w:rPr>
      </w:pPr>
    </w:p>
    <w:sectPr w:rsidR="00B90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D187A" w14:textId="77777777" w:rsidR="005D13F6" w:rsidRDefault="005D13F6" w:rsidP="006E6BC3">
      <w:r>
        <w:separator/>
      </w:r>
    </w:p>
  </w:endnote>
  <w:endnote w:type="continuationSeparator" w:id="0">
    <w:p w14:paraId="4FB64165" w14:textId="77777777" w:rsidR="005D13F6" w:rsidRDefault="005D13F6" w:rsidP="006E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80A7A" w14:textId="77777777" w:rsidR="005D13F6" w:rsidRDefault="005D13F6" w:rsidP="006E6BC3">
      <w:r>
        <w:separator/>
      </w:r>
    </w:p>
  </w:footnote>
  <w:footnote w:type="continuationSeparator" w:id="0">
    <w:p w14:paraId="181C81B4" w14:textId="77777777" w:rsidR="005D13F6" w:rsidRDefault="005D13F6" w:rsidP="006E6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RkNzY3OGI4OWYyMWM2NDc3N2QxN2VkODFmZDM1NzQifQ=="/>
  </w:docVars>
  <w:rsids>
    <w:rsidRoot w:val="093407F1"/>
    <w:rsid w:val="005D13F6"/>
    <w:rsid w:val="006856F1"/>
    <w:rsid w:val="006E6BC3"/>
    <w:rsid w:val="00927576"/>
    <w:rsid w:val="009F16B8"/>
    <w:rsid w:val="00B90A1F"/>
    <w:rsid w:val="02355837"/>
    <w:rsid w:val="04BF7CB7"/>
    <w:rsid w:val="093407F1"/>
    <w:rsid w:val="133D2F1E"/>
    <w:rsid w:val="240A411F"/>
    <w:rsid w:val="2F7B047E"/>
    <w:rsid w:val="350F7CAD"/>
    <w:rsid w:val="3B0831E8"/>
    <w:rsid w:val="470769E7"/>
    <w:rsid w:val="4B5B7BC2"/>
    <w:rsid w:val="4B6F7832"/>
    <w:rsid w:val="59AC699A"/>
    <w:rsid w:val="5F043277"/>
    <w:rsid w:val="60A27D70"/>
    <w:rsid w:val="621974FF"/>
    <w:rsid w:val="7EF9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2AAA9D"/>
  <w15:docId w15:val="{251C5646-2495-4B2D-BCC7-76CCC1F2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autoRedefine/>
    <w:uiPriority w:val="9"/>
    <w:unhideWhenUsed/>
    <w:qFormat/>
    <w:pPr>
      <w:keepNext/>
      <w:keepLines/>
      <w:spacing w:line="413" w:lineRule="auto"/>
      <w:jc w:val="center"/>
      <w:outlineLvl w:val="1"/>
    </w:pPr>
    <w:rPr>
      <w:rFonts w:ascii="Arial" w:hAnsi="Arial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公式带编号"/>
    <w:basedOn w:val="a"/>
    <w:autoRedefine/>
    <w:qFormat/>
    <w:pPr>
      <w:widowControl/>
      <w:tabs>
        <w:tab w:val="center" w:pos="4150"/>
        <w:tab w:val="right" w:pos="8300"/>
      </w:tabs>
      <w:jc w:val="right"/>
    </w:pPr>
    <w:rPr>
      <w:rFonts w:ascii="Times New Roman" w:eastAsia="宋体" w:hAnsi="Times New Roman" w:cs="Times New Roman"/>
      <w:kern w:val="0"/>
      <w:sz w:val="24"/>
    </w:rPr>
  </w:style>
  <w:style w:type="paragraph" w:styleId="a5">
    <w:name w:val="header"/>
    <w:basedOn w:val="a"/>
    <w:link w:val="a6"/>
    <w:rsid w:val="006E6B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E6BC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E6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E6BC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ZH</dc:creator>
  <cp:lastModifiedBy>杨频</cp:lastModifiedBy>
  <cp:revision>3</cp:revision>
  <dcterms:created xsi:type="dcterms:W3CDTF">2024-04-14T07:00:00Z</dcterms:created>
  <dcterms:modified xsi:type="dcterms:W3CDTF">2024-06-24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5AB4E1752B45C7B35D8171A00B53A6_13</vt:lpwstr>
  </property>
</Properties>
</file>